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1F" w:rsidRPr="00CD3310" w:rsidRDefault="00292E1F" w:rsidP="00292E1F">
      <w:pPr>
        <w:spacing w:afterLines="50" w:after="156"/>
      </w:pPr>
      <w:r w:rsidRPr="00292E1F">
        <w:rPr>
          <w:b/>
        </w:rPr>
        <w:t>Additional file 4</w:t>
      </w:r>
      <w:bookmarkStart w:id="0" w:name="_GoBack"/>
      <w:bookmarkEnd w:id="0"/>
      <w:r w:rsidRPr="00CD3310">
        <w:t xml:space="preserve">. </w:t>
      </w:r>
      <w:r>
        <w:rPr>
          <w:lang w:val="en-US"/>
        </w:rPr>
        <w:t>T</w:t>
      </w:r>
      <w:r w:rsidRPr="00A64F0A">
        <w:rPr>
          <w:lang w:val="en-US"/>
        </w:rPr>
        <w:t xml:space="preserve">op 20 genes from VEGAS2 gene-based analysis showing the strongest association with </w:t>
      </w:r>
      <w:r w:rsidRPr="00292E1F">
        <w:rPr>
          <w:lang w:val="en-US"/>
        </w:rPr>
        <w:t>BEHL</w:t>
      </w:r>
      <w:r w:rsidRPr="00292E1F">
        <w:rPr>
          <w:vertAlign w:val="subscript"/>
          <w:lang w:val="en-US"/>
        </w:rPr>
        <w:t>2.0</w:t>
      </w:r>
      <w:r>
        <w:rPr>
          <w:lang w:val="en-US"/>
        </w:rPr>
        <w:t>.</w:t>
      </w:r>
    </w:p>
    <w:tbl>
      <w:tblPr>
        <w:tblW w:w="4972" w:type="pct"/>
        <w:jc w:val="center"/>
        <w:tblLayout w:type="fixed"/>
        <w:tblLook w:val="04A0" w:firstRow="1" w:lastRow="0" w:firstColumn="1" w:lastColumn="0" w:noHBand="0" w:noVBand="1"/>
      </w:tblPr>
      <w:tblGrid>
        <w:gridCol w:w="999"/>
        <w:gridCol w:w="1931"/>
        <w:gridCol w:w="1164"/>
        <w:gridCol w:w="1745"/>
        <w:gridCol w:w="1742"/>
        <w:gridCol w:w="1742"/>
        <w:gridCol w:w="1519"/>
        <w:gridCol w:w="1739"/>
        <w:gridCol w:w="1514"/>
      </w:tblGrid>
      <w:tr w:rsidR="00292E1F" w:rsidRPr="00EB5622" w:rsidTr="00292E1F">
        <w:trPr>
          <w:trHeight w:val="630"/>
          <w:jc w:val="center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50BD7">
              <w:rPr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50BD7">
              <w:rPr>
                <w:b/>
                <w:bCs/>
                <w:color w:val="000000"/>
                <w:sz w:val="18"/>
                <w:szCs w:val="18"/>
              </w:rPr>
              <w:t>nSNPs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Start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Stop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Gene-based test statistic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D50BD7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Top-SNP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 xml:space="preserve">Top-SNP </w:t>
            </w:r>
            <w:r w:rsidRPr="00D50BD7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D50BD7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0A3633" w:rsidRDefault="00292E1F" w:rsidP="00A112D5">
            <w:pPr>
              <w:jc w:val="center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0A3633">
              <w:rPr>
                <w:b/>
                <w:i/>
                <w:iCs/>
                <w:color w:val="000000"/>
                <w:sz w:val="18"/>
                <w:szCs w:val="18"/>
              </w:rPr>
              <w:t>SLC16A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141052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146964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33.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37637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90E-06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0A3633" w:rsidRDefault="00292E1F" w:rsidP="00A112D5">
            <w:pPr>
              <w:jc w:val="center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0A3633">
              <w:rPr>
                <w:b/>
                <w:i/>
                <w:iCs/>
                <w:color w:val="000000"/>
                <w:sz w:val="18"/>
                <w:szCs w:val="18"/>
              </w:rPr>
              <w:t>UBQLN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52852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5311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4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2344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.80E-07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ARID3B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83354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8904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4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08518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00E-05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MYBPC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73529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73742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2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8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5700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40E-07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UBL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7383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75352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6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8544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.50E-05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TN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03004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036527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6.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2489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20E-03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SEMA7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70162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7262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9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8575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60E-05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LK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9007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92254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6.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0689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.50E-05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LGL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352178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35712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0.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6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6525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00E-04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EDC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9228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498838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2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9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0724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10E-04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AMA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12695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153502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75.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2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26080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60E-04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0A3633" w:rsidRDefault="00292E1F" w:rsidP="00A112D5">
            <w:pPr>
              <w:jc w:val="center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0A3633">
              <w:rPr>
                <w:b/>
                <w:i/>
                <w:iCs/>
                <w:color w:val="000000"/>
                <w:sz w:val="18"/>
                <w:szCs w:val="18"/>
              </w:rPr>
              <w:t>OR51I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4746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4757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0375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20E-06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EBPZ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74287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745874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4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5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32137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.80E-04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MAP3K7C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04497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05482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19.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8322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.00E-05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TTF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760294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76454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6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8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2742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00E-03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LSTN2-AS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022445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02276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76151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80E-03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ZDHHC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957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511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4.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6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677577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20E-03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TMOD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21218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22043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5.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71635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20E-04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FAM212B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226468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229841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4.86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.10E-0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41314013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40E-04</w:t>
            </w:r>
          </w:p>
        </w:tc>
      </w:tr>
      <w:tr w:rsidR="00292E1F" w:rsidRPr="00EB5622" w:rsidTr="00292E1F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ADAMTS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115953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116884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.10E-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751201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1F" w:rsidRPr="00D50BD7" w:rsidRDefault="00292E1F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10E-03</w:t>
            </w:r>
          </w:p>
        </w:tc>
      </w:tr>
    </w:tbl>
    <w:p w:rsidR="003C0743" w:rsidRDefault="003C0743"/>
    <w:sectPr w:rsidR="003C0743" w:rsidSect="00292E1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2E1F"/>
    <w:rsid w:val="00292E1F"/>
    <w:rsid w:val="003C0743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72FDF-BDA0-4F67-9C40-2B2A5E1A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E1F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8</Characters>
  <Application>Microsoft Office Word</Application>
  <DocSecurity>0</DocSecurity>
  <Lines>10</Lines>
  <Paragraphs>3</Paragraphs>
  <ScaleCrop>false</ScaleCrop>
  <Company>HP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1</cp:revision>
  <dcterms:created xsi:type="dcterms:W3CDTF">2021-06-10T03:30:00Z</dcterms:created>
  <dcterms:modified xsi:type="dcterms:W3CDTF">2021-06-10T03:33:00Z</dcterms:modified>
</cp:coreProperties>
</file>